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D39D7" w14:textId="09B0DCD3" w:rsidR="0053118B" w:rsidRPr="00945194" w:rsidRDefault="006C7553" w:rsidP="0053118B">
      <w:r>
        <w:t xml:space="preserve">Table S1. </w:t>
      </w:r>
      <w:r w:rsidR="0053118B" w:rsidRPr="00945194">
        <w:t>Determining</w:t>
      </w:r>
      <w:r>
        <w:t xml:space="preserve"> the value of</w:t>
      </w:r>
      <w:r w:rsidR="0053118B" w:rsidRPr="00945194">
        <w:t xml:space="preserve"> 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="0053118B">
        <w:rPr>
          <w:rFonts w:eastAsiaTheme="minorEastAsia"/>
        </w:rPr>
        <w:t xml:space="preserve"> using a sliding lag window</w:t>
      </w:r>
      <w:r>
        <w:rPr>
          <w:rFonts w:eastAsiaTheme="minorEastAsia"/>
        </w:rPr>
        <w:t>.</w:t>
      </w:r>
    </w:p>
    <w:tbl>
      <w:tblPr>
        <w:tblW w:w="5878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974"/>
        <w:gridCol w:w="1023"/>
        <w:gridCol w:w="855"/>
      </w:tblGrid>
      <w:tr w:rsidR="0053118B" w:rsidRPr="00B96D40" w14:paraId="78D97EB5" w14:textId="77777777" w:rsidTr="006C7553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74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A765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5970C" w14:textId="77777777" w:rsidR="0053118B" w:rsidRPr="00B96D40" w:rsidRDefault="0053118B" w:rsidP="004762FC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Belgium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A8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53118B" w:rsidRPr="00B96D40" w14:paraId="3AFE297E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D4A6" w14:textId="77777777" w:rsidR="0053118B" w:rsidRPr="00B96D40" w:rsidRDefault="0053118B" w:rsidP="004762FC">
            <w:pPr>
              <w:spacing w:after="6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Lag (days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B78C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Turke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6E7F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Brusse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28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Flander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487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Walloni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6570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US</w:t>
            </w:r>
          </w:p>
        </w:tc>
      </w:tr>
      <w:tr w:rsidR="0053118B" w:rsidRPr="00B96D40" w14:paraId="11BC9E7E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9C4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C035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937D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4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DAE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5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CE7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C9DA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50</w:t>
            </w:r>
          </w:p>
        </w:tc>
      </w:tr>
      <w:tr w:rsidR="0053118B" w:rsidRPr="00B96D40" w14:paraId="7E37AF26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9A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7F1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7D22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0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4AC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8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B4CC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23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D4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47</w:t>
            </w:r>
          </w:p>
        </w:tc>
      </w:tr>
      <w:tr w:rsidR="0053118B" w:rsidRPr="00B96D40" w14:paraId="3C8BB0FF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3AE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20D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5E3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D96A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14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A041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48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B4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42</w:t>
            </w:r>
          </w:p>
        </w:tc>
      </w:tr>
      <w:tr w:rsidR="0053118B" w:rsidRPr="00B96D40" w14:paraId="347017BE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F2B0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31C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E2C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48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E8AC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6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FC6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59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72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39</w:t>
            </w:r>
          </w:p>
        </w:tc>
        <w:bookmarkStart w:id="0" w:name="_GoBack"/>
        <w:bookmarkEnd w:id="0"/>
      </w:tr>
      <w:tr w:rsidR="0053118B" w:rsidRPr="00B96D40" w14:paraId="31D81C9D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9390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65A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08C6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46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51C0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51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E09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6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A71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43</w:t>
            </w:r>
          </w:p>
        </w:tc>
      </w:tr>
      <w:tr w:rsidR="0053118B" w:rsidRPr="00B96D40" w14:paraId="58AB978B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8B86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815F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8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16B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3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586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31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2CCD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7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95F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53</w:t>
            </w:r>
          </w:p>
        </w:tc>
      </w:tr>
      <w:tr w:rsidR="0053118B" w:rsidRPr="00B96D40" w14:paraId="38B5A465" w14:textId="77777777" w:rsidTr="006C7553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8A8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77D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89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7DA5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18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1D9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46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5DAE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b/>
                <w:bCs/>
                <w:color w:val="000000"/>
                <w:sz w:val="20"/>
              </w:rPr>
              <w:t>0.85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DA05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b/>
                <w:bCs/>
                <w:color w:val="000000"/>
                <w:sz w:val="20"/>
              </w:rPr>
              <w:t>0.9955</w:t>
            </w:r>
          </w:p>
        </w:tc>
      </w:tr>
      <w:tr w:rsidR="0053118B" w:rsidRPr="00B96D40" w14:paraId="20E33060" w14:textId="77777777" w:rsidTr="006C7553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817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BD13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b/>
                <w:bCs/>
                <w:color w:val="000000"/>
                <w:sz w:val="20"/>
              </w:rPr>
              <w:t>0.9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4BA1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b/>
                <w:bCs/>
                <w:color w:val="000000"/>
                <w:sz w:val="20"/>
              </w:rPr>
              <w:t>0.57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5581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b/>
                <w:bCs/>
                <w:color w:val="000000"/>
                <w:sz w:val="20"/>
              </w:rPr>
              <w:t>0.71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ECA3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3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FA9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51</w:t>
            </w:r>
          </w:p>
        </w:tc>
      </w:tr>
      <w:tr w:rsidR="0053118B" w:rsidRPr="00B96D40" w14:paraId="371B1113" w14:textId="77777777" w:rsidTr="006C7553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8B3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D3F6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5E6E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22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88A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26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E32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1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B3F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37</w:t>
            </w:r>
          </w:p>
        </w:tc>
      </w:tr>
      <w:tr w:rsidR="0053118B" w:rsidRPr="00B96D40" w14:paraId="729F0012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E0C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8BE3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498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8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6D2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3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31FB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02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41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917</w:t>
            </w:r>
          </w:p>
        </w:tc>
      </w:tr>
      <w:tr w:rsidR="0053118B" w:rsidRPr="00B96D40" w14:paraId="02BD9448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AD32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3E58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00</w:t>
            </w:r>
          </w:p>
        </w:tc>
        <w:tc>
          <w:tcPr>
            <w:tcW w:w="1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6E04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422)</w:t>
            </w:r>
          </w:p>
        </w:tc>
        <w:tc>
          <w:tcPr>
            <w:tcW w:w="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6432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252)</w:t>
            </w: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BCB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465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732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896</w:t>
            </w:r>
          </w:p>
        </w:tc>
      </w:tr>
      <w:tr w:rsidR="0053118B" w:rsidRPr="00B96D40" w14:paraId="1A8DB75B" w14:textId="77777777" w:rsidTr="006C755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3CD6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BDCD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8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4D11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33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7F16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31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36D9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(0.69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0417" w14:textId="77777777" w:rsidR="0053118B" w:rsidRPr="00B96D40" w:rsidRDefault="0053118B" w:rsidP="004762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B96D40">
              <w:rPr>
                <w:rFonts w:eastAsia="Times New Roman" w:cs="Times New Roman"/>
                <w:color w:val="000000"/>
                <w:sz w:val="20"/>
              </w:rPr>
              <w:t>0.9874</w:t>
            </w:r>
          </w:p>
        </w:tc>
      </w:tr>
    </w:tbl>
    <w:p w14:paraId="49BFDF19" w14:textId="77777777" w:rsidR="00EB632E" w:rsidRDefault="00EB632E"/>
    <w:sectPr w:rsidR="00EB6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18B"/>
    <w:rsid w:val="0053118B"/>
    <w:rsid w:val="006C7553"/>
    <w:rsid w:val="00EB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14A6"/>
  <w15:chartTrackingRefBased/>
  <w15:docId w15:val="{1EBB1CEE-3D81-4912-AC29-672ECF9C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118B"/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02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Whitewater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azdahemami, Behrooz</dc:creator>
  <cp:keywords/>
  <dc:description/>
  <cp:lastModifiedBy>Delen, Dursun</cp:lastModifiedBy>
  <cp:revision>2</cp:revision>
  <dcterms:created xsi:type="dcterms:W3CDTF">2020-05-17T19:44:00Z</dcterms:created>
  <dcterms:modified xsi:type="dcterms:W3CDTF">2020-05-17T19:44:00Z</dcterms:modified>
</cp:coreProperties>
</file>